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3CA10" w14:textId="77777777" w:rsidR="004A432F" w:rsidRPr="000C4F3D" w:rsidRDefault="004A432F" w:rsidP="004A432F">
      <w:pPr>
        <w:suppressAutoHyphens w:val="0"/>
        <w:spacing w:line="360" w:lineRule="auto"/>
        <w:ind w:firstLine="720"/>
        <w:rPr>
          <w:rFonts w:ascii="Arial" w:hAnsi="Arial" w:cs="Arial"/>
          <w:b/>
          <w:sz w:val="22"/>
          <w:szCs w:val="22"/>
          <w:lang w:val="en-US"/>
        </w:rPr>
      </w:pPr>
    </w:p>
    <w:p w14:paraId="373BC6AB" w14:textId="77777777" w:rsidR="004A432F" w:rsidRPr="00EA5888" w:rsidRDefault="004A432F" w:rsidP="004A432F">
      <w:pPr>
        <w:suppressAutoHyphens w:val="0"/>
        <w:spacing w:line="360" w:lineRule="auto"/>
        <w:ind w:firstLine="0"/>
        <w:jc w:val="left"/>
        <w:rPr>
          <w:rFonts w:ascii="Arial" w:hAnsi="Arial" w:cs="Arial"/>
          <w:b/>
          <w:sz w:val="22"/>
          <w:szCs w:val="22"/>
          <w:lang w:val="en-US"/>
        </w:rPr>
      </w:pPr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t>S</w:t>
      </w:r>
      <w:r>
        <w:rPr>
          <w:rFonts w:ascii="Arial" w:eastAsia="Times New Roman" w:hAnsi="Arial" w:cs="Arial"/>
          <w:b/>
          <w:sz w:val="22"/>
          <w:szCs w:val="22"/>
          <w:lang w:val="en-US"/>
        </w:rPr>
        <w:t>1</w:t>
      </w:r>
      <w:r w:rsidR="00726490" w:rsidRPr="00726490">
        <w:rPr>
          <w:rFonts w:ascii="Arial" w:eastAsia="Times New Roman" w:hAnsi="Arial" w:cs="Arial"/>
          <w:b/>
          <w:sz w:val="22"/>
          <w:szCs w:val="22"/>
          <w:lang w:val="en-US"/>
        </w:rPr>
        <w:t xml:space="preserve"> </w:t>
      </w:r>
      <w:bookmarkStart w:id="0" w:name="_GoBack"/>
      <w:r w:rsidR="00726490" w:rsidRPr="00EA5888">
        <w:rPr>
          <w:rFonts w:ascii="Arial" w:eastAsia="Times New Roman" w:hAnsi="Arial" w:cs="Arial"/>
          <w:b/>
          <w:sz w:val="22"/>
          <w:szCs w:val="22"/>
          <w:lang w:val="en-US"/>
        </w:rPr>
        <w:t>Table</w:t>
      </w:r>
      <w:bookmarkEnd w:id="0"/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t>. Comparisons between patients dead and alive at 14 days follow up.</w:t>
      </w:r>
      <w:r w:rsidRPr="00EA5888">
        <w:rPr>
          <w:rFonts w:ascii="Arial" w:eastAsia="Times New Roman" w:hAnsi="Arial" w:cs="Arial"/>
          <w:b/>
          <w:sz w:val="22"/>
          <w:szCs w:val="22"/>
          <w:lang w:val="en-US"/>
        </w:rPr>
        <w:br/>
      </w:r>
    </w:p>
    <w:tbl>
      <w:tblPr>
        <w:tblW w:w="9356" w:type="dxa"/>
        <w:tblInd w:w="100" w:type="dxa"/>
        <w:tblLayout w:type="fixed"/>
        <w:tblCellMar>
          <w:left w:w="100" w:type="dxa"/>
          <w:right w:w="0" w:type="dxa"/>
        </w:tblCellMar>
        <w:tblLook w:val="0000" w:firstRow="0" w:lastRow="0" w:firstColumn="0" w:lastColumn="0" w:noHBand="0" w:noVBand="0"/>
      </w:tblPr>
      <w:tblGrid>
        <w:gridCol w:w="1983"/>
        <w:gridCol w:w="1770"/>
        <w:gridCol w:w="1875"/>
        <w:gridCol w:w="2161"/>
        <w:gridCol w:w="1567"/>
      </w:tblGrid>
      <w:tr w:rsidR="004A432F" w:rsidRPr="000C4F3D" w14:paraId="6D8F16C8" w14:textId="77777777" w:rsidTr="000C62EE">
        <w:trPr>
          <w:trHeight w:val="1024"/>
        </w:trPr>
        <w:tc>
          <w:tcPr>
            <w:tcW w:w="198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0B415575" w14:textId="77777777" w:rsidR="004A432F" w:rsidRPr="000C4F3D" w:rsidRDefault="004A432F" w:rsidP="000C62EE">
            <w:pPr>
              <w:suppressAutoHyphens w:val="0"/>
              <w:snapToGrid w:val="0"/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7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647819FB" w14:textId="77777777" w:rsidR="004A432F" w:rsidRPr="000C4F3D" w:rsidRDefault="004A432F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Whole sample (n=77)</w:t>
            </w:r>
          </w:p>
        </w:tc>
        <w:tc>
          <w:tcPr>
            <w:tcW w:w="187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6E89A007" w14:textId="77777777" w:rsidR="004A432F" w:rsidRPr="000C4F3D" w:rsidRDefault="004A432F" w:rsidP="000C62EE">
            <w:pPr>
              <w:suppressAutoHyphens w:val="0"/>
              <w:spacing w:line="360" w:lineRule="auto"/>
              <w:ind w:firstLine="40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Alive (d14) (n=72)</w:t>
            </w:r>
          </w:p>
        </w:tc>
        <w:tc>
          <w:tcPr>
            <w:tcW w:w="216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30CD1153" w14:textId="77777777" w:rsidR="004A432F" w:rsidRPr="000C4F3D" w:rsidRDefault="004A432F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461E5C77" w14:textId="77777777" w:rsidR="004A432F" w:rsidRPr="000C4F3D" w:rsidRDefault="004A432F" w:rsidP="000C62EE">
            <w:pPr>
              <w:suppressAutoHyphens w:val="0"/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Dead (d14) </w:t>
            </w:r>
          </w:p>
          <w:p w14:paraId="15CE2DBB" w14:textId="77777777" w:rsidR="004A432F" w:rsidRPr="000C4F3D" w:rsidRDefault="004A432F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</w:t>
            </w: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n</w:t>
            </w:r>
            <w:proofErr w:type="gramEnd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=5)</w:t>
            </w:r>
          </w:p>
        </w:tc>
        <w:tc>
          <w:tcPr>
            <w:tcW w:w="156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14:paraId="21BD1303" w14:textId="77777777" w:rsidR="004A432F" w:rsidRPr="000C4F3D" w:rsidRDefault="004A432F" w:rsidP="000C62EE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p</w:t>
            </w:r>
            <w:proofErr w:type="gramEnd"/>
          </w:p>
        </w:tc>
      </w:tr>
      <w:tr w:rsidR="004A432F" w:rsidRPr="000C4F3D" w14:paraId="2DABF7E0" w14:textId="77777777" w:rsidTr="000C62EE">
        <w:trPr>
          <w:trHeight w:val="545"/>
        </w:trPr>
        <w:tc>
          <w:tcPr>
            <w:tcW w:w="1983" w:type="dxa"/>
            <w:shd w:val="clear" w:color="auto" w:fill="auto"/>
          </w:tcPr>
          <w:p w14:paraId="2569D571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1770" w:type="dxa"/>
            <w:shd w:val="clear" w:color="auto" w:fill="auto"/>
          </w:tcPr>
          <w:p w14:paraId="682E2159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69.57 </w:t>
            </w:r>
          </w:p>
          <w:p w14:paraId="4CC2303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17.43</w:t>
            </w:r>
          </w:p>
        </w:tc>
        <w:tc>
          <w:tcPr>
            <w:tcW w:w="1875" w:type="dxa"/>
            <w:shd w:val="clear" w:color="auto" w:fill="auto"/>
          </w:tcPr>
          <w:p w14:paraId="50C19D5A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68.54 </w:t>
            </w:r>
          </w:p>
          <w:p w14:paraId="2EBE75F0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17.51</w:t>
            </w:r>
          </w:p>
        </w:tc>
        <w:tc>
          <w:tcPr>
            <w:tcW w:w="2161" w:type="dxa"/>
            <w:shd w:val="clear" w:color="auto" w:fill="auto"/>
          </w:tcPr>
          <w:p w14:paraId="5BBF55C6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84.4 </w:t>
            </w:r>
          </w:p>
          <w:p w14:paraId="564A61BF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5.86</w:t>
            </w:r>
          </w:p>
        </w:tc>
        <w:tc>
          <w:tcPr>
            <w:tcW w:w="1567" w:type="dxa"/>
            <w:shd w:val="clear" w:color="auto" w:fill="auto"/>
          </w:tcPr>
          <w:p w14:paraId="7E94CDE6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e-04</w:t>
            </w:r>
          </w:p>
        </w:tc>
      </w:tr>
      <w:tr w:rsidR="004A432F" w:rsidRPr="000C4F3D" w14:paraId="12FC5672" w14:textId="77777777" w:rsidTr="000C62EE">
        <w:trPr>
          <w:trHeight w:val="545"/>
        </w:trPr>
        <w:tc>
          <w:tcPr>
            <w:tcW w:w="1983" w:type="dxa"/>
            <w:shd w:val="clear" w:color="auto" w:fill="auto"/>
          </w:tcPr>
          <w:p w14:paraId="39512803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ays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of  hospitalization</w:t>
            </w:r>
            <w:proofErr w:type="gramEnd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in ED  </w:t>
            </w:r>
          </w:p>
        </w:tc>
        <w:tc>
          <w:tcPr>
            <w:tcW w:w="1770" w:type="dxa"/>
            <w:shd w:val="clear" w:color="auto" w:fill="auto"/>
          </w:tcPr>
          <w:p w14:paraId="7978DA8C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.35 </w:t>
            </w:r>
          </w:p>
          <w:p w14:paraId="2C65166F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2.96</w:t>
            </w:r>
          </w:p>
        </w:tc>
        <w:tc>
          <w:tcPr>
            <w:tcW w:w="1875" w:type="dxa"/>
            <w:shd w:val="clear" w:color="auto" w:fill="auto"/>
          </w:tcPr>
          <w:p w14:paraId="3D1A779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.32 </w:t>
            </w:r>
          </w:p>
          <w:p w14:paraId="3B6BB35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2.93</w:t>
            </w:r>
          </w:p>
        </w:tc>
        <w:tc>
          <w:tcPr>
            <w:tcW w:w="2161" w:type="dxa"/>
            <w:shd w:val="clear" w:color="auto" w:fill="auto"/>
          </w:tcPr>
          <w:p w14:paraId="2DCB6992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.8 +/- 3.7</w:t>
            </w:r>
          </w:p>
        </w:tc>
        <w:tc>
          <w:tcPr>
            <w:tcW w:w="1567" w:type="dxa"/>
            <w:shd w:val="clear" w:color="auto" w:fill="auto"/>
          </w:tcPr>
          <w:p w14:paraId="6F9DC786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893</w:t>
            </w:r>
          </w:p>
        </w:tc>
      </w:tr>
      <w:tr w:rsidR="004A432F" w:rsidRPr="000C4F3D" w14:paraId="30F9B4C3" w14:textId="77777777" w:rsidTr="000C62EE">
        <w:trPr>
          <w:trHeight w:val="545"/>
        </w:trPr>
        <w:tc>
          <w:tcPr>
            <w:tcW w:w="1983" w:type="dxa"/>
            <w:shd w:val="clear" w:color="auto" w:fill="auto"/>
          </w:tcPr>
          <w:p w14:paraId="758D0324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Systolic pressure</w:t>
            </w:r>
          </w:p>
        </w:tc>
        <w:tc>
          <w:tcPr>
            <w:tcW w:w="1770" w:type="dxa"/>
            <w:shd w:val="clear" w:color="auto" w:fill="auto"/>
          </w:tcPr>
          <w:p w14:paraId="3DBE70F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4.27 +/- 23.7</w:t>
            </w:r>
          </w:p>
        </w:tc>
        <w:tc>
          <w:tcPr>
            <w:tcW w:w="1875" w:type="dxa"/>
            <w:shd w:val="clear" w:color="auto" w:fill="auto"/>
          </w:tcPr>
          <w:p w14:paraId="4E009B5B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4.29 +/- 23.86</w:t>
            </w:r>
          </w:p>
        </w:tc>
        <w:tc>
          <w:tcPr>
            <w:tcW w:w="2161" w:type="dxa"/>
            <w:shd w:val="clear" w:color="auto" w:fill="auto"/>
          </w:tcPr>
          <w:p w14:paraId="0854D3EB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4 +/- 23.82</w:t>
            </w:r>
          </w:p>
        </w:tc>
        <w:tc>
          <w:tcPr>
            <w:tcW w:w="1567" w:type="dxa"/>
            <w:shd w:val="clear" w:color="auto" w:fill="auto"/>
          </w:tcPr>
          <w:p w14:paraId="39529A6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98</w:t>
            </w:r>
          </w:p>
        </w:tc>
      </w:tr>
      <w:tr w:rsidR="004A432F" w:rsidRPr="000C4F3D" w14:paraId="08189997" w14:textId="77777777" w:rsidTr="000C62EE">
        <w:trPr>
          <w:trHeight w:val="558"/>
        </w:trPr>
        <w:tc>
          <w:tcPr>
            <w:tcW w:w="1983" w:type="dxa"/>
            <w:shd w:val="clear" w:color="auto" w:fill="auto"/>
          </w:tcPr>
          <w:p w14:paraId="76986CC9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Diastolic  pressure</w:t>
            </w:r>
            <w:proofErr w:type="gramEnd"/>
          </w:p>
        </w:tc>
        <w:tc>
          <w:tcPr>
            <w:tcW w:w="1770" w:type="dxa"/>
            <w:shd w:val="clear" w:color="auto" w:fill="auto"/>
          </w:tcPr>
          <w:p w14:paraId="509253F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3.96 +/- 13.8</w:t>
            </w:r>
          </w:p>
        </w:tc>
        <w:tc>
          <w:tcPr>
            <w:tcW w:w="1875" w:type="dxa"/>
            <w:shd w:val="clear" w:color="auto" w:fill="auto"/>
          </w:tcPr>
          <w:p w14:paraId="18AB9813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3.76 +/- 13.25</w:t>
            </w:r>
          </w:p>
        </w:tc>
        <w:tc>
          <w:tcPr>
            <w:tcW w:w="2161" w:type="dxa"/>
            <w:shd w:val="clear" w:color="auto" w:fill="auto"/>
          </w:tcPr>
          <w:p w14:paraId="09F5E1FA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76.8 </w:t>
            </w:r>
          </w:p>
          <w:p w14:paraId="38EAFBD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22.11</w:t>
            </w:r>
          </w:p>
        </w:tc>
        <w:tc>
          <w:tcPr>
            <w:tcW w:w="1567" w:type="dxa"/>
            <w:shd w:val="clear" w:color="auto" w:fill="auto"/>
          </w:tcPr>
          <w:p w14:paraId="29CBBCD9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761</w:t>
            </w:r>
          </w:p>
        </w:tc>
      </w:tr>
      <w:tr w:rsidR="004A432F" w:rsidRPr="000C4F3D" w14:paraId="7A21AE43" w14:textId="77777777" w:rsidTr="000C62EE">
        <w:trPr>
          <w:trHeight w:val="558"/>
        </w:trPr>
        <w:tc>
          <w:tcPr>
            <w:tcW w:w="1983" w:type="dxa"/>
            <w:shd w:val="clear" w:color="auto" w:fill="auto"/>
          </w:tcPr>
          <w:p w14:paraId="32C8F7A5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rt rate </w:t>
            </w:r>
          </w:p>
        </w:tc>
        <w:tc>
          <w:tcPr>
            <w:tcW w:w="1770" w:type="dxa"/>
            <w:shd w:val="clear" w:color="auto" w:fill="auto"/>
          </w:tcPr>
          <w:p w14:paraId="62D13AD9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99.94 </w:t>
            </w:r>
          </w:p>
          <w:p w14:paraId="0FCB82BB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21.85</w:t>
            </w:r>
          </w:p>
        </w:tc>
        <w:tc>
          <w:tcPr>
            <w:tcW w:w="1875" w:type="dxa"/>
            <w:shd w:val="clear" w:color="auto" w:fill="auto"/>
          </w:tcPr>
          <w:p w14:paraId="0D6308F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99.15 </w:t>
            </w:r>
          </w:p>
          <w:p w14:paraId="2B5CAF92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22.03</w:t>
            </w:r>
          </w:p>
        </w:tc>
        <w:tc>
          <w:tcPr>
            <w:tcW w:w="2161" w:type="dxa"/>
            <w:shd w:val="clear" w:color="auto" w:fill="auto"/>
          </w:tcPr>
          <w:p w14:paraId="1DC84FD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11.2 </w:t>
            </w:r>
          </w:p>
          <w:p w14:paraId="28AB3F0D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16.83</w:t>
            </w:r>
          </w:p>
        </w:tc>
        <w:tc>
          <w:tcPr>
            <w:tcW w:w="1567" w:type="dxa"/>
            <w:shd w:val="clear" w:color="auto" w:fill="auto"/>
          </w:tcPr>
          <w:p w14:paraId="4C9E90B1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906</w:t>
            </w:r>
          </w:p>
        </w:tc>
      </w:tr>
      <w:tr w:rsidR="004A432F" w:rsidRPr="000C4F3D" w14:paraId="0FC66E5B" w14:textId="77777777" w:rsidTr="000C62EE">
        <w:trPr>
          <w:trHeight w:val="558"/>
        </w:trPr>
        <w:tc>
          <w:tcPr>
            <w:tcW w:w="1983" w:type="dxa"/>
            <w:shd w:val="clear" w:color="auto" w:fill="auto"/>
          </w:tcPr>
          <w:p w14:paraId="792749FB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espiratory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ate  </w:t>
            </w:r>
            <w:proofErr w:type="gramEnd"/>
          </w:p>
        </w:tc>
        <w:tc>
          <w:tcPr>
            <w:tcW w:w="1770" w:type="dxa"/>
            <w:shd w:val="clear" w:color="auto" w:fill="auto"/>
          </w:tcPr>
          <w:p w14:paraId="734E15F2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0.04 </w:t>
            </w:r>
          </w:p>
          <w:p w14:paraId="15ACD72F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5.53</w:t>
            </w:r>
          </w:p>
        </w:tc>
        <w:tc>
          <w:tcPr>
            <w:tcW w:w="1875" w:type="dxa"/>
            <w:shd w:val="clear" w:color="auto" w:fill="auto"/>
          </w:tcPr>
          <w:p w14:paraId="22C7D9B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9.96 </w:t>
            </w:r>
          </w:p>
          <w:p w14:paraId="67F787A2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5.45</w:t>
            </w:r>
          </w:p>
        </w:tc>
        <w:tc>
          <w:tcPr>
            <w:tcW w:w="2161" w:type="dxa"/>
            <w:shd w:val="clear" w:color="auto" w:fill="auto"/>
          </w:tcPr>
          <w:p w14:paraId="1E1B495D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1.2 </w:t>
            </w:r>
          </w:p>
          <w:p w14:paraId="17DA43C3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7.16</w:t>
            </w:r>
          </w:p>
        </w:tc>
        <w:tc>
          <w:tcPr>
            <w:tcW w:w="1567" w:type="dxa"/>
            <w:shd w:val="clear" w:color="auto" w:fill="auto"/>
          </w:tcPr>
          <w:p w14:paraId="2B66548D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216</w:t>
            </w:r>
          </w:p>
        </w:tc>
      </w:tr>
      <w:tr w:rsidR="004A432F" w:rsidRPr="000C4F3D" w14:paraId="09AF0E5F" w14:textId="77777777" w:rsidTr="000C62EE">
        <w:trPr>
          <w:trHeight w:val="545"/>
        </w:trPr>
        <w:tc>
          <w:tcPr>
            <w:tcW w:w="1983" w:type="dxa"/>
            <w:shd w:val="clear" w:color="auto" w:fill="auto"/>
          </w:tcPr>
          <w:p w14:paraId="4A845753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Oxygen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saturation  </w:t>
            </w:r>
            <w:proofErr w:type="gramEnd"/>
          </w:p>
        </w:tc>
        <w:tc>
          <w:tcPr>
            <w:tcW w:w="1770" w:type="dxa"/>
            <w:shd w:val="clear" w:color="auto" w:fill="auto"/>
          </w:tcPr>
          <w:p w14:paraId="5216E2D1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1.15 +/- 11.5</w:t>
            </w:r>
          </w:p>
        </w:tc>
        <w:tc>
          <w:tcPr>
            <w:tcW w:w="1875" w:type="dxa"/>
            <w:shd w:val="clear" w:color="auto" w:fill="auto"/>
          </w:tcPr>
          <w:p w14:paraId="530859B2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1.55 +/- 11.77</w:t>
            </w:r>
          </w:p>
        </w:tc>
        <w:tc>
          <w:tcPr>
            <w:tcW w:w="2161" w:type="dxa"/>
            <w:shd w:val="clear" w:color="auto" w:fill="auto"/>
          </w:tcPr>
          <w:p w14:paraId="0265DF7A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5.4 +/- 3.21</w:t>
            </w:r>
          </w:p>
        </w:tc>
        <w:tc>
          <w:tcPr>
            <w:tcW w:w="1567" w:type="dxa"/>
            <w:shd w:val="clear" w:color="auto" w:fill="auto"/>
          </w:tcPr>
          <w:p w14:paraId="193B0EAF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4A432F" w:rsidRPr="000C4F3D" w14:paraId="34CB9277" w14:textId="77777777" w:rsidTr="000C62EE">
        <w:trPr>
          <w:trHeight w:val="545"/>
        </w:trPr>
        <w:tc>
          <w:tcPr>
            <w:tcW w:w="1983" w:type="dxa"/>
            <w:shd w:val="clear" w:color="auto" w:fill="auto"/>
          </w:tcPr>
          <w:p w14:paraId="1BC6FEDF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h</w:t>
            </w:r>
            <w:proofErr w:type="spellEnd"/>
            <w:proofErr w:type="gramEnd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770" w:type="dxa"/>
            <w:shd w:val="clear" w:color="auto" w:fill="auto"/>
          </w:tcPr>
          <w:p w14:paraId="3C2C78D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7.39 </w:t>
            </w:r>
          </w:p>
          <w:p w14:paraId="1125BDE9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0.11</w:t>
            </w:r>
          </w:p>
        </w:tc>
        <w:tc>
          <w:tcPr>
            <w:tcW w:w="1875" w:type="dxa"/>
            <w:shd w:val="clear" w:color="auto" w:fill="auto"/>
          </w:tcPr>
          <w:p w14:paraId="6FF33E4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7.4 </w:t>
            </w:r>
          </w:p>
          <w:p w14:paraId="61A91131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 0.09</w:t>
            </w:r>
          </w:p>
        </w:tc>
        <w:tc>
          <w:tcPr>
            <w:tcW w:w="2161" w:type="dxa"/>
            <w:shd w:val="clear" w:color="auto" w:fill="auto"/>
          </w:tcPr>
          <w:p w14:paraId="2E05781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26 +/- 0.19</w:t>
            </w:r>
          </w:p>
        </w:tc>
        <w:tc>
          <w:tcPr>
            <w:tcW w:w="1567" w:type="dxa"/>
            <w:shd w:val="clear" w:color="auto" w:fill="auto"/>
          </w:tcPr>
          <w:p w14:paraId="22DDDF48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827</w:t>
            </w:r>
          </w:p>
        </w:tc>
      </w:tr>
      <w:tr w:rsidR="004A432F" w:rsidRPr="000C4F3D" w14:paraId="24E35B02" w14:textId="77777777" w:rsidTr="000C62EE">
        <w:trPr>
          <w:trHeight w:val="558"/>
        </w:trPr>
        <w:tc>
          <w:tcPr>
            <w:tcW w:w="1983" w:type="dxa"/>
            <w:shd w:val="clear" w:color="auto" w:fill="auto"/>
          </w:tcPr>
          <w:p w14:paraId="00BEB9BF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Temperature °C </w:t>
            </w:r>
          </w:p>
        </w:tc>
        <w:tc>
          <w:tcPr>
            <w:tcW w:w="1770" w:type="dxa"/>
            <w:shd w:val="clear" w:color="auto" w:fill="auto"/>
          </w:tcPr>
          <w:p w14:paraId="2FE8980C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16 +/- 1.03</w:t>
            </w:r>
          </w:p>
        </w:tc>
        <w:tc>
          <w:tcPr>
            <w:tcW w:w="1875" w:type="dxa"/>
            <w:shd w:val="clear" w:color="auto" w:fill="auto"/>
          </w:tcPr>
          <w:p w14:paraId="091DDF0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18 +/- 1.04</w:t>
            </w:r>
          </w:p>
        </w:tc>
        <w:tc>
          <w:tcPr>
            <w:tcW w:w="2161" w:type="dxa"/>
            <w:shd w:val="clear" w:color="auto" w:fill="auto"/>
          </w:tcPr>
          <w:p w14:paraId="5A01C64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6.84 +/- 0.94</w:t>
            </w:r>
          </w:p>
        </w:tc>
        <w:tc>
          <w:tcPr>
            <w:tcW w:w="1567" w:type="dxa"/>
            <w:shd w:val="clear" w:color="auto" w:fill="auto"/>
          </w:tcPr>
          <w:p w14:paraId="112072D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777</w:t>
            </w:r>
          </w:p>
        </w:tc>
      </w:tr>
      <w:tr w:rsidR="004A432F" w:rsidRPr="000C4F3D" w14:paraId="53AE4EB2" w14:textId="77777777" w:rsidTr="000C62EE">
        <w:trPr>
          <w:trHeight w:val="558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41272395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White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ells  </w:t>
            </w:r>
            <w:proofErr w:type="gramEnd"/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158CEC6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.24 +/- 5.23</w:t>
            </w:r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5A5562F6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.04 +/- 5.27</w:t>
            </w:r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18C25EC5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.14 +/- 3.94</w:t>
            </w:r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73BA788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573</w:t>
            </w:r>
          </w:p>
        </w:tc>
      </w:tr>
      <w:tr w:rsidR="004A432F" w:rsidRPr="000C4F3D" w14:paraId="1125FBF1" w14:textId="77777777" w:rsidTr="000C62EE">
        <w:trPr>
          <w:trHeight w:val="545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610DEE7C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Male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gender  </w:t>
            </w:r>
            <w:proofErr w:type="gramEnd"/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6E82F37F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7 </w:t>
            </w:r>
          </w:p>
          <w:p w14:paraId="30C430EB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(61.04 %)</w:t>
            </w:r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719582DB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4 </w:t>
            </w:r>
          </w:p>
          <w:p w14:paraId="0FCA0372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(61.11 %)</w:t>
            </w:r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53F2F7D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3 </w:t>
            </w:r>
          </w:p>
          <w:p w14:paraId="2B1BD61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(60 %)</w:t>
            </w:r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65F207E6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4A432F" w:rsidRPr="000C4F3D" w14:paraId="190334E5" w14:textId="77777777" w:rsidTr="000C62EE">
        <w:trPr>
          <w:trHeight w:val="545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793F09EA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ongestive cardiac failure </w:t>
            </w:r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026C4D26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32 </w:t>
            </w:r>
          </w:p>
          <w:p w14:paraId="0FD8571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(41.56 %)</w:t>
            </w:r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7991CE3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8 </w:t>
            </w:r>
          </w:p>
          <w:p w14:paraId="69A21CE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(38.89 %)</w:t>
            </w:r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0B3BB7D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80 %)</w:t>
            </w:r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0D08787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82</w:t>
            </w:r>
          </w:p>
        </w:tc>
      </w:tr>
      <w:tr w:rsidR="004A432F" w:rsidRPr="000C4F3D" w14:paraId="3E6B0340" w14:textId="77777777" w:rsidTr="000C62EE">
        <w:trPr>
          <w:trHeight w:val="531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2B10F4BB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Kidney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failure  </w:t>
            </w:r>
            <w:proofErr w:type="gramEnd"/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448984F9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(27.27 %)</w:t>
            </w:r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6ABF1288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 (26.39 %)</w:t>
            </w:r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3F36CF96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40 %)</w:t>
            </w:r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34C681B6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8874</w:t>
            </w:r>
          </w:p>
        </w:tc>
      </w:tr>
      <w:tr w:rsidR="004A432F" w:rsidRPr="000C4F3D" w14:paraId="3BE4D925" w14:textId="77777777" w:rsidTr="000C62EE">
        <w:trPr>
          <w:trHeight w:val="267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2A6889D0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Liver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sease  </w:t>
            </w:r>
            <w:proofErr w:type="gramEnd"/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077BC90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5.19 %)</w:t>
            </w:r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32DCE56B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5.56 %)</w:t>
            </w:r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5F5A10B6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1D4003F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4A432F" w:rsidRPr="000C4F3D" w14:paraId="7C14D1F8" w14:textId="77777777" w:rsidTr="000C62EE">
        <w:trPr>
          <w:trHeight w:val="531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556B460B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BPCO  </w:t>
            </w:r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0F6AF98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 (48.05 %)</w:t>
            </w:r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15F3683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5 (48.61 %)</w:t>
            </w:r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35F2CED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40 %)</w:t>
            </w:r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3EF5F069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4A432F" w:rsidRPr="000C4F3D" w14:paraId="50DCE54E" w14:textId="77777777" w:rsidTr="000C62EE">
        <w:trPr>
          <w:trHeight w:val="267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45C81187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spell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>Tumour</w:t>
            </w:r>
            <w:proofErr w:type="spellEnd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27553A6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3.9 %)</w:t>
            </w:r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0BADD9B6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4.17 %)</w:t>
            </w:r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2785C441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51C6C0BD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4A432F" w:rsidRPr="000C4F3D" w14:paraId="484611EB" w14:textId="77777777" w:rsidTr="000C62EE">
        <w:trPr>
          <w:trHeight w:val="545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4555C896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abetes </w:t>
            </w:r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06FD07E0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 (15.58 %)</w:t>
            </w:r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3423C6A3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 (16.67 %)</w:t>
            </w:r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5B881FC6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1037D07D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218</w:t>
            </w:r>
          </w:p>
        </w:tc>
      </w:tr>
      <w:tr w:rsidR="004A432F" w:rsidRPr="000C4F3D" w14:paraId="0849E398" w14:textId="77777777" w:rsidTr="000C62EE">
        <w:trPr>
          <w:trHeight w:val="531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432A3B4A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Encephalopathy  </w:t>
            </w:r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46315455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 (29.87 %)</w:t>
            </w:r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6D7D2189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(29.17 %)</w:t>
            </w:r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747C6AB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40 %)</w:t>
            </w:r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6418037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9948</w:t>
            </w:r>
          </w:p>
        </w:tc>
      </w:tr>
      <w:tr w:rsidR="004A432F" w:rsidRPr="000C4F3D" w14:paraId="193FBCDD" w14:textId="77777777" w:rsidTr="000C62EE">
        <w:trPr>
          <w:trHeight w:val="545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15ACFF42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jc w:val="lef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scharge without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ospitalization  </w:t>
            </w:r>
            <w:proofErr w:type="gramEnd"/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28C953E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 (24.68 %)</w:t>
            </w:r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4EA599D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 (26.39 %)</w:t>
            </w:r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420BB8C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56BC84C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312</w:t>
            </w:r>
          </w:p>
        </w:tc>
      </w:tr>
      <w:tr w:rsidR="004A432F" w:rsidRPr="000C4F3D" w14:paraId="4ABA9681" w14:textId="77777777" w:rsidTr="000C62EE">
        <w:trPr>
          <w:trHeight w:val="545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3D3D1E96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ospitalization  </w:t>
            </w:r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6CCB3216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8 (75.32 %)</w:t>
            </w:r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4A4D6EC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3 (73.61 %)</w:t>
            </w:r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179F9AA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(100 %)</w:t>
            </w:r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60FC50F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312</w:t>
            </w:r>
          </w:p>
        </w:tc>
      </w:tr>
      <w:tr w:rsidR="004A432F" w:rsidRPr="000C4F3D" w14:paraId="7510F84D" w14:textId="77777777" w:rsidTr="000C62EE">
        <w:trPr>
          <w:trHeight w:val="531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732CA1FC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ICU  </w:t>
            </w:r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124F398F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 (11.69 %)</w:t>
            </w:r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045FE3EB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 (9.72 %)</w:t>
            </w:r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6DB74DFD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40 %)</w:t>
            </w:r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2C37D5C7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875</w:t>
            </w:r>
          </w:p>
        </w:tc>
      </w:tr>
      <w:tr w:rsidR="004A432F" w:rsidRPr="000C4F3D" w14:paraId="374A45A1" w14:textId="77777777" w:rsidTr="000C62EE">
        <w:trPr>
          <w:trHeight w:val="267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271286FA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Blood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gas  </w:t>
            </w:r>
            <w:proofErr w:type="gramEnd"/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0CD0F8F8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58  [50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5 ]</w:t>
            </w:r>
            <w:proofErr w:type="gramEnd"/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47EBF4E5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59.5  [51.7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5.25 ]</w:t>
            </w:r>
            <w:proofErr w:type="gramEnd"/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421ED4E0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5  [44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0 ]</w:t>
            </w:r>
            <w:proofErr w:type="gramEnd"/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33D96D7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331</w:t>
            </w:r>
          </w:p>
        </w:tc>
      </w:tr>
      <w:tr w:rsidR="004A432F" w:rsidRPr="000C4F3D" w14:paraId="602FD3B0" w14:textId="77777777" w:rsidTr="000C62EE">
        <w:trPr>
          <w:trHeight w:val="545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375DF693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CR  </w:t>
            </w:r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2AC92B03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83.4  [19.09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5.75 ]</w:t>
            </w:r>
            <w:proofErr w:type="gramEnd"/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0283E21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72.05  [16.47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2.33 ]</w:t>
            </w:r>
            <w:proofErr w:type="gramEnd"/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18864C1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25  [89.9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9.16 ]</w:t>
            </w:r>
            <w:proofErr w:type="gramEnd"/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73215110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858</w:t>
            </w:r>
          </w:p>
        </w:tc>
      </w:tr>
      <w:tr w:rsidR="004A432F" w:rsidRPr="000C4F3D" w14:paraId="10C0A508" w14:textId="77777777" w:rsidTr="000C62EE">
        <w:trPr>
          <w:trHeight w:val="531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25D8F0F7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spell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RproADM</w:t>
            </w:r>
            <w:proofErr w:type="spellEnd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0EA0E809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0.5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76 ]</w:t>
            </w:r>
            <w:proofErr w:type="gramEnd"/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4DF24C81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0.95  [0.48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61 ]</w:t>
            </w:r>
            <w:proofErr w:type="gramEnd"/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636DC348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3.68  [2.5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.18 ]</w:t>
            </w:r>
            <w:proofErr w:type="gramEnd"/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04E999DF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165</w:t>
            </w:r>
          </w:p>
        </w:tc>
      </w:tr>
      <w:tr w:rsidR="004A432F" w:rsidRPr="000C4F3D" w14:paraId="600CAB88" w14:textId="77777777" w:rsidTr="000C62EE">
        <w:trPr>
          <w:trHeight w:val="545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4987CD0B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URB65  </w:t>
            </w:r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79D1EE1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05A8EDE9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3CBBC49C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3  [3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]</w:t>
            </w:r>
            <w:proofErr w:type="gramEnd"/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0A725AA9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011</w:t>
            </w:r>
          </w:p>
        </w:tc>
      </w:tr>
      <w:tr w:rsidR="004A432F" w:rsidRPr="000C4F3D" w14:paraId="0EB3AA89" w14:textId="77777777" w:rsidTr="000C62EE">
        <w:trPr>
          <w:trHeight w:val="531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611D6BB4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SI  </w:t>
            </w:r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40B9B66D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  [2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]</w:t>
            </w:r>
            <w:proofErr w:type="gramEnd"/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2F984BDD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  [2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]</w:t>
            </w:r>
            <w:proofErr w:type="gramEnd"/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00A33614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5  [5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]</w:t>
            </w:r>
            <w:proofErr w:type="gramEnd"/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105E5A1C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171</w:t>
            </w:r>
          </w:p>
        </w:tc>
      </w:tr>
      <w:tr w:rsidR="004A432F" w:rsidRPr="000C4F3D" w14:paraId="726CC7A5" w14:textId="77777777" w:rsidTr="000C62EE">
        <w:trPr>
          <w:trHeight w:val="545"/>
        </w:trPr>
        <w:tc>
          <w:tcPr>
            <w:tcW w:w="1983" w:type="dxa"/>
            <w:tcBorders>
              <w:bottom w:val="single" w:sz="1" w:space="0" w:color="000000"/>
            </w:tcBorders>
            <w:shd w:val="clear" w:color="auto" w:fill="auto"/>
          </w:tcPr>
          <w:p w14:paraId="1DA1F7E4" w14:textId="77777777" w:rsidR="004A432F" w:rsidRPr="000C4F3D" w:rsidRDefault="004A432F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Kelly </w:t>
            </w:r>
          </w:p>
        </w:tc>
        <w:tc>
          <w:tcPr>
            <w:tcW w:w="1770" w:type="dxa"/>
            <w:tcBorders>
              <w:bottom w:val="single" w:sz="1" w:space="0" w:color="000000"/>
            </w:tcBorders>
            <w:shd w:val="clear" w:color="auto" w:fill="auto"/>
          </w:tcPr>
          <w:p w14:paraId="69AFA4CE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1875" w:type="dxa"/>
            <w:tcBorders>
              <w:bottom w:val="single" w:sz="1" w:space="0" w:color="000000"/>
            </w:tcBorders>
            <w:shd w:val="clear" w:color="auto" w:fill="auto"/>
          </w:tcPr>
          <w:p w14:paraId="12525329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  [1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]</w:t>
            </w:r>
            <w:proofErr w:type="gramEnd"/>
          </w:p>
        </w:tc>
        <w:tc>
          <w:tcPr>
            <w:tcW w:w="2161" w:type="dxa"/>
            <w:tcBorders>
              <w:bottom w:val="single" w:sz="1" w:space="0" w:color="000000"/>
            </w:tcBorders>
            <w:shd w:val="clear" w:color="auto" w:fill="auto"/>
          </w:tcPr>
          <w:p w14:paraId="7B4CFF4B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3  [3 - </w:t>
            </w:r>
            <w:proofErr w:type="gramStart"/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]</w:t>
            </w:r>
            <w:proofErr w:type="gramEnd"/>
          </w:p>
        </w:tc>
        <w:tc>
          <w:tcPr>
            <w:tcW w:w="1567" w:type="dxa"/>
            <w:tcBorders>
              <w:bottom w:val="single" w:sz="1" w:space="0" w:color="000000"/>
            </w:tcBorders>
            <w:shd w:val="clear" w:color="auto" w:fill="auto"/>
          </w:tcPr>
          <w:p w14:paraId="53EAD150" w14:textId="77777777" w:rsidR="004A432F" w:rsidRPr="000C4F3D" w:rsidRDefault="004A432F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191</w:t>
            </w:r>
          </w:p>
        </w:tc>
      </w:tr>
    </w:tbl>
    <w:p w14:paraId="5234001F" w14:textId="77777777" w:rsidR="004A432F" w:rsidRPr="000C4F3D" w:rsidRDefault="004A432F" w:rsidP="004A432F">
      <w:pPr>
        <w:suppressAutoHyphens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FF596C8" w14:textId="77777777" w:rsidR="00D07C6B" w:rsidRDefault="00D07C6B"/>
    <w:sectPr w:rsidR="00D07C6B" w:rsidSect="00D07C6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32F"/>
    <w:rsid w:val="004A432F"/>
    <w:rsid w:val="00726490"/>
    <w:rsid w:val="00D0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BC3F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A432F"/>
    <w:pPr>
      <w:widowControl w:val="0"/>
      <w:suppressAutoHyphens/>
      <w:spacing w:line="100" w:lineRule="atLeast"/>
      <w:ind w:firstLine="709"/>
      <w:jc w:val="both"/>
    </w:pPr>
    <w:rPr>
      <w:rFonts w:ascii="Book Antiqua" w:eastAsia="Calibri" w:hAnsi="Book Antiqua" w:cs="Book Antiqua"/>
      <w:color w:val="000000"/>
      <w:kern w:val="1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A432F"/>
    <w:pPr>
      <w:widowControl w:val="0"/>
      <w:suppressAutoHyphens/>
      <w:spacing w:line="100" w:lineRule="atLeast"/>
      <w:ind w:firstLine="709"/>
      <w:jc w:val="both"/>
    </w:pPr>
    <w:rPr>
      <w:rFonts w:ascii="Book Antiqua" w:eastAsia="Calibri" w:hAnsi="Book Antiqua" w:cs="Book Antiqua"/>
      <w:color w:val="000000"/>
      <w:kern w:val="1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5</Characters>
  <Application>Microsoft Macintosh Word</Application>
  <DocSecurity>0</DocSecurity>
  <Lines>13</Lines>
  <Paragraphs>3</Paragraphs>
  <ScaleCrop>false</ScaleCrop>
  <Company>pencil and papers</Company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cil and Papers Walker</dc:creator>
  <cp:keywords/>
  <dc:description/>
  <cp:lastModifiedBy>Pencil and Papers Walker</cp:lastModifiedBy>
  <cp:revision>2</cp:revision>
  <dcterms:created xsi:type="dcterms:W3CDTF">2017-10-27T10:52:00Z</dcterms:created>
  <dcterms:modified xsi:type="dcterms:W3CDTF">2017-10-27T10:53:00Z</dcterms:modified>
</cp:coreProperties>
</file>